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t>OptFlux: An Optimization Procedure for Identifying All Genetic Manipulations Leading to Targeted Overproductions</w:t>
      </w:r>
    </w:p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t>Supporting Information: Text S4</w:t>
      </w:r>
    </w:p>
    <w:p>
      <w:pPr>
        <w:pStyle w:val="Normal"/>
        <w:spacing w:lineRule="auto" w:line="480"/>
        <w:jc w:val="center"/>
        <w:rPr/>
      </w:pPr>
      <w:r>
        <w:rPr/>
        <w:t>Sridhar Ranganathan</w:t>
      </w:r>
      <w:r>
        <w:rPr>
          <w:vertAlign w:val="superscript"/>
        </w:rPr>
        <w:t>1</w:t>
      </w:r>
      <w:r>
        <w:rPr/>
        <w:t>, Patrick F. Suthers</w:t>
      </w:r>
      <w:r>
        <w:rPr>
          <w:vertAlign w:val="superscript"/>
        </w:rPr>
        <w:t>2</w:t>
      </w:r>
      <w:r>
        <w:rPr/>
        <w:t xml:space="preserve"> and Costas D. Maranas</w:t>
      </w:r>
      <w:r>
        <w:rPr>
          <w:vertAlign w:val="superscript"/>
        </w:rPr>
        <w:t>2,</w:t>
      </w:r>
      <w:r>
        <w:rPr/>
        <w:t>*</w:t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  <w:t>Results for MUST considered four-at-a-time (quadruples):</w:t>
      </w:r>
    </w:p>
    <w:p>
      <w:pPr>
        <w:pStyle w:val="Normal"/>
        <w:spacing w:lineRule="auto" w:line="480"/>
        <w:jc w:val="both"/>
        <w:rPr/>
      </w:pPr>
      <w:r>
        <w:rPr/>
        <w:t>Case 1: Succinate overproduction target at 100% of its theoretical maximum yield</w:t>
      </w:r>
    </w:p>
    <w:tbl>
      <w:tblPr>
        <w:tblW w:w="75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sz w:val="20"/>
                <w:szCs w:val="20"/>
                <w:vertAlign w:val="superscript"/>
              </w:rPr>
              <w:t>UUUU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ENO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u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ND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NS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IMPC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AR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ICART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DH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N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TA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T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Kr</w:t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Sy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PI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l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ICART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DH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N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TA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T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Kr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  <w:tc>
          <w:tcPr>
            <w:tcW w:w="1500" w:type="dxa"/>
            <w:tcBorders/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Sy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PI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lll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he minimal set of network modifications are shown in Figure S6a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Case 2: Succinate overproduction target at 98% theoretical yield while allowing for 1% yield of biomass:</w:t>
      </w:r>
    </w:p>
    <w:tbl>
      <w:tblPr>
        <w:tblW w:w="79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900"/>
      </w:tblGrid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uu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900" w:type="dxa"/>
            <w:tcBorders>
              <w:top w:val="single" w:sz="8" w:space="0" w:color="000000"/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Kr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6PDH2r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ICART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ICL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IMPD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HXAND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PI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ND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M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M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M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APD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UNP2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u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9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2AGPA140tipp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S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DH</w:t>
            </w:r>
          </w:p>
        </w:tc>
        <w:tc>
          <w:tcPr>
            <w:tcW w:w="19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ICART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500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Sy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UDy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TPS4rpp</w:t>
            </w:r>
          </w:p>
        </w:tc>
        <w:tc>
          <w:tcPr>
            <w:tcW w:w="150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ALS</w:t>
            </w:r>
          </w:p>
        </w:tc>
        <w:tc>
          <w:tcPr>
            <w:tcW w:w="1500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M</w:t>
            </w:r>
          </w:p>
        </w:tc>
        <w:tc>
          <w:tcPr>
            <w:tcW w:w="1900" w:type="dxa"/>
            <w:tcBorders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APD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PI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l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b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I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9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PI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he results for the minimal set of network modifications are shown in Figure S6b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Case 3: Succinate overproduction upon the addition of pyruvate carboxylase</w:t>
      </w:r>
    </w:p>
    <w:tbl>
      <w:tblPr>
        <w:tblW w:w="75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uu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LCtex_f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Kr_f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_f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u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NTa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ICAR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UM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60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ull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PC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OTA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</w:tr>
      <w:tr>
        <w:trPr>
          <w:trHeight w:val="280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FFFFFF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ALD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TAr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T</w:t>
            </w:r>
            <w:r>
              <w:rPr>
                <w:b/>
                <w:caps/>
                <w:sz w:val="20"/>
                <w:szCs w:val="20"/>
                <w:vertAlign w:val="superscript"/>
              </w:rPr>
              <w:t>ull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F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PI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SPTA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GK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results for the minimal set of network modification are shown in Figure S6c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6:57:00Z</dcterms:created>
  <dc:creator>Sridhar Ranganathan</dc:creator>
  <dc:description/>
  <cp:keywords/>
  <dc:language>en-US</dc:language>
  <cp:lastModifiedBy>Sridhar Ranganathan</cp:lastModifiedBy>
  <dcterms:modified xsi:type="dcterms:W3CDTF">2009-12-09T18:11:00Z</dcterms:modified>
  <cp:revision>14</cp:revision>
  <dc:subject/>
  <dc:title>OptFlux: An Optimization Procedure for Identifying All Genetic Manipulations Leading to Targeted Overproductions</dc:title>
</cp:coreProperties>
</file>